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76A80BC3" w14:textId="77777777" w:rsidR="00581606" w:rsidRDefault="00581606" w:rsidP="00581606">
                            <w:pPr>
                              <w:rPr>
                                <w:i/>
                                <w:iCs/>
                              </w:rPr>
                            </w:pPr>
                            <w:r w:rsidRPr="00581606">
                              <w:rPr>
                                <w:b/>
                                <w:bCs/>
                              </w:rPr>
                              <w:t>Reported on page number (Ethical approval and consent):</w:t>
                            </w:r>
                            <w:r w:rsidRPr="00581606">
                              <w:rPr>
                                <w:rFonts w:ascii="Segoe UI Symbol" w:hAnsi="Segoe UI Symbol" w:cs="Segoe UI Symbol"/>
                              </w:rPr>
                              <w:t xml:space="preserve"> </w:t>
                            </w:r>
                            <w:r w:rsidRPr="00581606">
                              <w:rPr>
                                <w:rFonts w:ascii="Segoe UI Symbol" w:hAnsi="Segoe UI Symbol" w:cs="Segoe UI Symbol"/>
                              </w:rPr>
                              <w:t>✔</w:t>
                            </w:r>
                            <w:r w:rsidRPr="00581606">
                              <w:t xml:space="preserve"> </w:t>
                            </w:r>
                            <w:r w:rsidRPr="00581606">
                              <w:rPr>
                                <w:i/>
                                <w:iCs/>
                              </w:rPr>
                              <w:t>Pages 8–9</w:t>
                            </w:r>
                          </w:p>
                          <w:p w14:paraId="6D277F44" w14:textId="3502D7CB" w:rsidR="000035D5" w:rsidRDefault="00581606" w:rsidP="00581606">
                            <w:r w:rsidRPr="00581606">
                              <w:t>Ethical approval was granted by the Ethics Committee of the Faculty of Medicine, Alexandria University, Egypt (IRB number: 00012098, approval date July 9, 2023). Written informed consent was obtained from all participants. The study complied with the Declaration of Helsinki.</w:t>
                            </w:r>
                            <w:r w:rsidRPr="00581606">
                              <w:br/>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76A80BC3" w14:textId="77777777" w:rsidR="00581606" w:rsidRDefault="00581606" w:rsidP="00581606">
                      <w:pPr>
                        <w:rPr>
                          <w:i/>
                          <w:iCs/>
                        </w:rPr>
                      </w:pPr>
                      <w:r w:rsidRPr="00581606">
                        <w:rPr>
                          <w:b/>
                          <w:bCs/>
                        </w:rPr>
                        <w:t>Reported on page number (Ethical approval and consent):</w:t>
                      </w:r>
                      <w:r w:rsidRPr="00581606">
                        <w:rPr>
                          <w:rFonts w:ascii="Segoe UI Symbol" w:hAnsi="Segoe UI Symbol" w:cs="Segoe UI Symbol"/>
                        </w:rPr>
                        <w:t xml:space="preserve"> </w:t>
                      </w:r>
                      <w:r w:rsidRPr="00581606">
                        <w:rPr>
                          <w:rFonts w:ascii="Segoe UI Symbol" w:hAnsi="Segoe UI Symbol" w:cs="Segoe UI Symbol"/>
                        </w:rPr>
                        <w:t>✔</w:t>
                      </w:r>
                      <w:r w:rsidRPr="00581606">
                        <w:t xml:space="preserve"> </w:t>
                      </w:r>
                      <w:r w:rsidRPr="00581606">
                        <w:rPr>
                          <w:i/>
                          <w:iCs/>
                        </w:rPr>
                        <w:t>Pages 8–9</w:t>
                      </w:r>
                    </w:p>
                    <w:p w14:paraId="6D277F44" w14:textId="3502D7CB" w:rsidR="000035D5" w:rsidRDefault="00581606" w:rsidP="00581606">
                      <w:r w:rsidRPr="00581606">
                        <w:t>Ethical approval was granted by the Ethics Committee of the Faculty of Medicine, Alexandria University, Egypt (IRB number: 00012098, approval date July 9, 2023). Written informed consent was obtained from all participants. The study complied with the Declaration of Helsinki.</w:t>
                      </w:r>
                      <w:r w:rsidRPr="00581606">
                        <w:br/>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77CC4CFF" w:rsidR="000035D5" w:rsidRDefault="00581606"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73B2D409">
                <wp:simplePos x="0" y="0"/>
                <wp:positionH relativeFrom="margin">
                  <wp:align>right</wp:align>
                </wp:positionH>
                <wp:positionV relativeFrom="paragraph">
                  <wp:posOffset>840105</wp:posOffset>
                </wp:positionV>
                <wp:extent cx="6838950" cy="54292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42925"/>
                        </a:xfrm>
                        <a:prstGeom prst="rect">
                          <a:avLst/>
                        </a:prstGeom>
                        <a:solidFill>
                          <a:srgbClr val="FFFFFF"/>
                        </a:solidFill>
                        <a:ln w="9525">
                          <a:solidFill>
                            <a:srgbClr val="193A65"/>
                          </a:solidFill>
                          <a:miter lim="800000"/>
                          <a:headEnd/>
                          <a:tailEnd/>
                        </a:ln>
                      </wps:spPr>
                      <wps:txbx>
                        <w:txbxContent>
                          <w:p w14:paraId="41AE696F" w14:textId="3BB076CC" w:rsidR="000035D5" w:rsidRDefault="00581606" w:rsidP="00581606">
                            <w:r w:rsidRPr="00581606">
                              <w:t>N/A – No deviations repor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487.3pt;margin-top:66.15pt;width:538.5pt;height:42.7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" strokecolor="#193a65">
                <v:textbox>
                  <w:txbxContent>
                    <w:p w14:paraId="41AE696F" w14:textId="3BB076CC" w:rsidR="000035D5" w:rsidRDefault="00581606" w:rsidP="00581606">
                      <w:r w:rsidRPr="00581606">
                        <w:t>N/A – No deviations reported.</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7777777" w:rsidR="000035D5" w:rsidRDefault="000035D5" w:rsidP="000035D5">
                            <w:r>
                              <w:t xml:space="preserve">Reported on page number: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ydFbGg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" strokecolor="#193a65">
                <v:textbox style="mso-fit-shape-to-text:t">
                  <w:txbxContent>
                    <w:p w14:paraId="19E6DEB8" w14:textId="77777777" w:rsidR="000035D5" w:rsidRDefault="000035D5" w:rsidP="000035D5">
                      <w:r>
                        <w:t xml:space="preserve">Reported on page number: </w:t>
                      </w:r>
                    </w:p>
                  </w:txbxContent>
                </v:textbox>
                <w10:wrap type="square" anchorx="margin"/>
              </v:shape>
            </w:pict>
          </mc:Fallback>
        </mc:AlternateContent>
      </w:r>
      <w:r w:rsidR="000035D5">
        <w:t>If there were any deviations from the study protocol after approval was obtained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w:t>
      </w:r>
      <w:proofErr w:type="gramStart"/>
      <w:r w:rsidR="000035D5">
        <w:t>conducted</w:t>
      </w:r>
      <w:proofErr w:type="gramEnd"/>
      <w:r w:rsidR="000035D5">
        <w:t xml:space="preserve"> or members of the community studied? If you do not have any authors from said communities, please provide 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64E6FD60" w:rsidR="000035D5" w:rsidRDefault="00581606" w:rsidP="00581606">
                            <w:r w:rsidRPr="00581606">
                              <w:rPr>
                                <w:i/>
                                <w:iCs/>
                              </w:rPr>
                              <w:t>Yes</w:t>
                            </w:r>
                            <w:r w:rsidRPr="00581606">
                              <w:br/>
                              <w:t>Consent was obtained from each individual participant. Although no formal community leader signed consent, participants were recruited respectfully through a culturally appropriate process including verbal and written consent in Arabic, approved by the ethics committe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64E6FD60" w:rsidR="000035D5" w:rsidRDefault="00581606" w:rsidP="00581606">
                      <w:r w:rsidRPr="00581606">
                        <w:rPr>
                          <w:i/>
                          <w:iCs/>
                        </w:rPr>
                        <w:t>Yes</w:t>
                      </w:r>
                      <w:r w:rsidRPr="00581606">
                        <w:br/>
                        <w:t>Consent was obtained from each individual participant. Although no formal community leader signed consent, participants were recruited respectfully through a culturally appropriate process including verbal and written consent in Arabic, approved by the ethics committee.</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31A95EA" w:rsidR="000035D5" w:rsidRDefault="00581606" w:rsidP="00581606">
                            <w:r w:rsidRPr="00581606">
                              <w:t>Local Egyptian collaborators (medical students and faculty) designed and implemented the study based on observed healthcare challenges. The interview guide and procedures were tailored to the local context, incorporating cultural and clinical insights from Alexandri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131A95EA" w:rsidR="000035D5" w:rsidRDefault="00581606" w:rsidP="00581606">
                      <w:r w:rsidRPr="00581606">
                        <w:t>Local Egyptian collaborators (medical students and faculty) designed and implemented the study based on observed healthcare challenges. The interview guide and procedures were tailored to the local context, incorporating cultural and clinical insights from Alexandri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84EE5DC" w:rsidR="000035D5" w:rsidRDefault="00581606" w:rsidP="00581606">
                            <w:r w:rsidRPr="00581606">
                              <w:t>All consent materials and interview guides were in Arabic. Interviews were conducted in Arabic by native speakers in a familiar, private setting at Alexandria University clinics, ensuring participant comprehens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284EE5DC" w:rsidR="000035D5" w:rsidRDefault="00581606" w:rsidP="00581606">
                      <w:r w:rsidRPr="00581606">
                        <w:t>All consent materials and interview guides were in Arabic. Interviews were conducted in Arabic by native speakers in a familiar, private setting at Alexandria University clinics, ensuring participant comprehension.</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98386CE" w14:textId="77777777" w:rsidR="00581606" w:rsidRPr="00581606" w:rsidRDefault="00581606" w:rsidP="00581606">
                            <w:r w:rsidRPr="00581606">
                              <w:t>Findings will be shared with local stakeholders, including Alexandria University Oncology Clinic and NGOs such as ALEX-CPC, via Arabic-language summaries and presentations. These efforts aim to inform service improvements and awareness strategies.</w:t>
                            </w:r>
                          </w:p>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198386CE" w14:textId="77777777" w:rsidR="00581606" w:rsidRPr="00581606" w:rsidRDefault="00581606" w:rsidP="00581606">
                      <w:r w:rsidRPr="00581606">
                        <w:t>Findings will be shared with local stakeholders, including Alexandria University Oncology Clinic and NGOs such as ALEX-CPC, via Arabic-language summaries and presentations. These efforts aim to inform service improvements and awareness strategies.</w:t>
                      </w:r>
                    </w:p>
                    <w:p w14:paraId="63B5C0C8" w14:textId="77777777" w:rsidR="000035D5" w:rsidRDefault="000035D5" w:rsidP="000035D5"/>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9FA3EA1" w:rsidR="000035D5" w:rsidRDefault="00581606" w:rsidP="00581606">
                            <w:r w:rsidRPr="00581606">
                              <w:t>N/A – This study did not involve specimens, archaeological materials, or non-human sampl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39FA3EA1" w:rsidR="000035D5" w:rsidRDefault="00581606" w:rsidP="00581606">
                      <w:r w:rsidRPr="00581606">
                        <w:t>N/A – This study did not involve specimens, archaeological materials, or non-human samples.</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769CC0" w14:textId="77777777" w:rsidR="00A1715A" w:rsidRDefault="00A1715A" w:rsidP="00F57A3B">
      <w:r>
        <w:separator/>
      </w:r>
    </w:p>
  </w:endnote>
  <w:endnote w:type="continuationSeparator" w:id="0">
    <w:p w14:paraId="2874733A" w14:textId="77777777" w:rsidR="00A1715A" w:rsidRDefault="00A1715A"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4675C4" w14:textId="77777777" w:rsidR="00A1715A" w:rsidRDefault="00A1715A" w:rsidP="00F57A3B">
      <w:r>
        <w:separator/>
      </w:r>
    </w:p>
  </w:footnote>
  <w:footnote w:type="continuationSeparator" w:id="0">
    <w:p w14:paraId="4DB5F0D6" w14:textId="77777777" w:rsidR="00A1715A" w:rsidRDefault="00A1715A"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71C4"/>
    <w:rsid w:val="00515BC0"/>
    <w:rsid w:val="00541C18"/>
    <w:rsid w:val="00580384"/>
    <w:rsid w:val="00581606"/>
    <w:rsid w:val="0069423E"/>
    <w:rsid w:val="006F5F45"/>
    <w:rsid w:val="00781DA1"/>
    <w:rsid w:val="00831ADE"/>
    <w:rsid w:val="00841F25"/>
    <w:rsid w:val="009364D9"/>
    <w:rsid w:val="00A1715A"/>
    <w:rsid w:val="00A43F5B"/>
    <w:rsid w:val="00A961CD"/>
    <w:rsid w:val="00AD410C"/>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44354619">
      <w:bodyDiv w:val="1"/>
      <w:marLeft w:val="0"/>
      <w:marRight w:val="0"/>
      <w:marTop w:val="0"/>
      <w:marBottom w:val="0"/>
      <w:divBdr>
        <w:top w:val="none" w:sz="0" w:space="0" w:color="auto"/>
        <w:left w:val="none" w:sz="0" w:space="0" w:color="auto"/>
        <w:bottom w:val="none" w:sz="0" w:space="0" w:color="auto"/>
        <w:right w:val="none" w:sz="0" w:space="0" w:color="auto"/>
      </w:divBdr>
    </w:div>
    <w:div w:id="1520703283">
      <w:bodyDiv w:val="1"/>
      <w:marLeft w:val="0"/>
      <w:marRight w:val="0"/>
      <w:marTop w:val="0"/>
      <w:marBottom w:val="0"/>
      <w:divBdr>
        <w:top w:val="none" w:sz="0" w:space="0" w:color="auto"/>
        <w:left w:val="none" w:sz="0" w:space="0" w:color="auto"/>
        <w:bottom w:val="none" w:sz="0" w:space="0" w:color="auto"/>
        <w:right w:val="none" w:sz="0" w:space="0" w:color="auto"/>
      </w:divBdr>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4</TotalTime>
  <Pages>4</Pages>
  <Words>884</Words>
  <Characters>5050</Characters>
  <Application>Microsoft Office Word</Application>
  <DocSecurity>0</DocSecurity>
  <Lines>77</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labrar Ebrahim</cp:lastModifiedBy>
  <cp:revision>8</cp:revision>
  <dcterms:created xsi:type="dcterms:W3CDTF">2023-07-07T07:51:00Z</dcterms:created>
  <dcterms:modified xsi:type="dcterms:W3CDTF">2025-05-08T17: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8732806-b7d3-4382-8096-820e0b0d78eb</vt:lpwstr>
  </property>
</Properties>
</file>